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0B6687" w:rsidR="000035D5" w:rsidRDefault="000035D5" w:rsidP="00121BA4">
                            <w:r>
                              <w:t>Reported on page number:</w:t>
                            </w:r>
                            <w:r w:rsidR="00121BA4">
                              <w:t xml:space="preserve"> 7. </w:t>
                            </w:r>
                            <w:r w:rsidR="00121BA4" w:rsidRPr="00121BA4">
                              <w:t>The study received ethical approval from South Sudan Ministry of Health Research Ethics Review Board</w:t>
                            </w:r>
                            <w:r w:rsidR="00121BA4">
                              <w:t>.</w:t>
                            </w:r>
                            <w:r w:rsidR="00121BA4" w:rsidRPr="00121BA4">
                              <w:t xml:space="preserve"> </w:t>
                            </w:r>
                            <w:r w:rsidR="00121BA4">
                              <w:t xml:space="preserve">The </w:t>
                            </w:r>
                            <w:r w:rsidR="00121BA4">
                              <w:t>protocol was also reviewed</w:t>
                            </w:r>
                            <w:r w:rsidR="00121BA4">
                              <w:t xml:space="preserve"> and approved by CDC </w:t>
                            </w:r>
                            <w:r w:rsidR="00121BA4">
                              <w:t>in accordance with CDC human research protection procedures</w:t>
                            </w:r>
                            <w:r w:rsidR="00121BA4">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0B6687" w:rsidR="000035D5" w:rsidRDefault="000035D5" w:rsidP="00121BA4">
                      <w:r>
                        <w:t>Reported on page number:</w:t>
                      </w:r>
                      <w:r w:rsidR="00121BA4">
                        <w:t xml:space="preserve"> 7. </w:t>
                      </w:r>
                      <w:r w:rsidR="00121BA4" w:rsidRPr="00121BA4">
                        <w:t>The study received ethical approval from South Sudan Ministry of Health Research Ethics Review Board</w:t>
                      </w:r>
                      <w:r w:rsidR="00121BA4">
                        <w:t>.</w:t>
                      </w:r>
                      <w:r w:rsidR="00121BA4" w:rsidRPr="00121BA4">
                        <w:t xml:space="preserve"> </w:t>
                      </w:r>
                      <w:r w:rsidR="00121BA4">
                        <w:t xml:space="preserve">The </w:t>
                      </w:r>
                      <w:r w:rsidR="00121BA4">
                        <w:t>protocol was also reviewed</w:t>
                      </w:r>
                      <w:r w:rsidR="00121BA4">
                        <w:t xml:space="preserve"> and approved by CDC </w:t>
                      </w:r>
                      <w:r w:rsidR="00121BA4">
                        <w:t>in accordance with CDC human research protection procedures</w:t>
                      </w:r>
                      <w:r w:rsidR="00121BA4">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02576F" w:rsidR="000035D5" w:rsidRDefault="000035D5" w:rsidP="000035D5">
                            <w:r>
                              <w:t xml:space="preserve">Reported on page number: </w:t>
                            </w:r>
                            <w:r w:rsidR="00495F9D">
                              <w:t>No deviation from the approved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002576F" w:rsidR="000035D5" w:rsidRDefault="000035D5" w:rsidP="000035D5">
                      <w:r>
                        <w:t xml:space="preserve">Reported on page number: </w:t>
                      </w:r>
                      <w:r w:rsidR="00495F9D">
                        <w:t>No deviation from the approved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E960BB" w:rsidR="000035D5" w:rsidRDefault="00495F9D" w:rsidP="000035D5">
                            <w:r>
                              <w:t>Yes the study involved the nationals that were part of the investigation team including the ministry of Health offic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6E960BB" w:rsidR="000035D5" w:rsidRDefault="00495F9D" w:rsidP="000035D5">
                      <w:r>
                        <w:t>Yes the study involved the nationals that were part of the investigation team including the ministry of Health official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D09E02" w:rsidR="000035D5" w:rsidRDefault="002B45EA" w:rsidP="000035D5">
                            <w:r>
                              <w:t>Yes the protocol was approved by the</w:t>
                            </w:r>
                            <w:r w:rsidR="00121BA4">
                              <w:t xml:space="preserve"> South Sudan M</w:t>
                            </w:r>
                            <w:r>
                              <w:t xml:space="preserve">inistry of </w:t>
                            </w:r>
                            <w:r w:rsidR="00121BA4">
                              <w:t>H</w:t>
                            </w:r>
                            <w:r>
                              <w:t xml:space="preserve">ealth Research Ethics Review </w:t>
                            </w:r>
                            <w:r w:rsidR="00121BA4">
                              <w:t>B</w:t>
                            </w:r>
                            <w:r>
                              <w:t>o</w:t>
                            </w:r>
                            <w:r w:rsidR="00121BA4">
                              <w:t>ar</w:t>
                            </w:r>
                            <w:r>
                              <w:t xml:space="preserve">d. Through the LINKAGES project that provided services to the Key population we were able to identify team leaders that support and provide leadership to the team. These are the ones </w:t>
                            </w:r>
                            <w:r w:rsidR="00495F9D">
                              <w:t>that</w:t>
                            </w:r>
                            <w:r>
                              <w:t xml:space="preserve"> speak for their fellow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9D09E02" w:rsidR="000035D5" w:rsidRDefault="002B45EA" w:rsidP="000035D5">
                      <w:r>
                        <w:t>Yes the protocol was approved by the</w:t>
                      </w:r>
                      <w:r w:rsidR="00121BA4">
                        <w:t xml:space="preserve"> South Sudan M</w:t>
                      </w:r>
                      <w:r>
                        <w:t xml:space="preserve">inistry of </w:t>
                      </w:r>
                      <w:r w:rsidR="00121BA4">
                        <w:t>H</w:t>
                      </w:r>
                      <w:r>
                        <w:t xml:space="preserve">ealth Research Ethics Review </w:t>
                      </w:r>
                      <w:r w:rsidR="00121BA4">
                        <w:t>B</w:t>
                      </w:r>
                      <w:r>
                        <w:t>o</w:t>
                      </w:r>
                      <w:r w:rsidR="00121BA4">
                        <w:t>ar</w:t>
                      </w:r>
                      <w:r>
                        <w:t xml:space="preserve">d. Through the LINKAGES project that provided services to the Key population we were able to identify team leaders that support and provide leadership to the team. These are the ones </w:t>
                      </w:r>
                      <w:r w:rsidR="00495F9D">
                        <w:t>that</w:t>
                      </w:r>
                      <w:r>
                        <w:t xml:space="preserve"> speak for their fellow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929D52" w:rsidR="000035D5" w:rsidRDefault="002B45EA" w:rsidP="000035D5">
                            <w:r>
                              <w:t xml:space="preserve">This was through the formative assessment that was done prior to the </w:t>
                            </w:r>
                            <w:proofErr w:type="gramStart"/>
                            <w:r>
                              <w:t>study</w:t>
                            </w:r>
                            <w:proofErr w:type="gramEnd"/>
                            <w:r>
                              <w:t xml:space="preserve"> and it informed the study methodology and participants involvement and </w:t>
                            </w:r>
                            <w:proofErr w:type="spellStart"/>
                            <w:r>
                              <w:t>prefeerences</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F929D52" w:rsidR="000035D5" w:rsidRDefault="002B45EA" w:rsidP="000035D5">
                      <w:r>
                        <w:t xml:space="preserve">This was through the formative assessment that was done prior to the </w:t>
                      </w:r>
                      <w:proofErr w:type="gramStart"/>
                      <w:r>
                        <w:t>study</w:t>
                      </w:r>
                      <w:proofErr w:type="gramEnd"/>
                      <w:r>
                        <w:t xml:space="preserve"> and it informed the study methodology and participants involvement and </w:t>
                      </w:r>
                      <w:proofErr w:type="spellStart"/>
                      <w:r>
                        <w:t>prefeerences</w:t>
                      </w:r>
                      <w:proofErr w:type="spellEnd"/>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537A85B" w:rsidR="000035D5" w:rsidRDefault="002B45EA" w:rsidP="000035D5">
                            <w:r>
                              <w:t xml:space="preserve">All the informed consent documents were translated into the local </w:t>
                            </w:r>
                            <w:proofErr w:type="gramStart"/>
                            <w:r>
                              <w:t>language</w:t>
                            </w:r>
                            <w:proofErr w:type="gramEnd"/>
                            <w:r>
                              <w:t xml:space="preserve"> and this was read to the participants and they confirm they have understood . the interviewer confirms and signs the form. This are filed and kept under lock and k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537A85B" w:rsidR="000035D5" w:rsidRDefault="002B45EA" w:rsidP="000035D5">
                      <w:r>
                        <w:t xml:space="preserve">All the informed consent documents were translated into the local </w:t>
                      </w:r>
                      <w:proofErr w:type="gramStart"/>
                      <w:r>
                        <w:t>language</w:t>
                      </w:r>
                      <w:proofErr w:type="gramEnd"/>
                      <w:r>
                        <w:t xml:space="preserve"> and this was read to the participants and they confirm they have understood . the interviewer confirms and signs the form. This are filed and kept under lock and ke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CEC3A5" w:rsidR="000035D5" w:rsidRDefault="002B45EA" w:rsidP="000035D5">
                            <w:r>
                              <w:t>Yes the finding were made available in a dissemination workshop presentation and summary report that involved the key stakeholders and the representatives of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4CEC3A5" w:rsidR="000035D5" w:rsidRDefault="002B45EA" w:rsidP="000035D5">
                      <w:r>
                        <w:t>Yes the finding were made available in a dissemination workshop presentation and summary report that involved the key stakeholders and the representatives of  the participant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83395E" w:rsidR="000035D5" w:rsidRDefault="002B45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D83395E" w:rsidR="000035D5" w:rsidRDefault="002B45E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4F5A40" w:rsidR="000035D5" w:rsidRDefault="002B45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64F5A40" w:rsidR="000035D5" w:rsidRDefault="002B45E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1CF3C85" w:rsidR="000035D5" w:rsidRDefault="002B45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1CF3C85" w:rsidR="000035D5" w:rsidRDefault="002B45E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59A137" w:rsidR="000035D5" w:rsidRDefault="002B45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F59A137" w:rsidR="000035D5" w:rsidRDefault="002B45E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A4A1778" w:rsidR="000035D5" w:rsidRDefault="002B45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A4A1778" w:rsidR="000035D5" w:rsidRDefault="002B45E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1261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4B71B" w14:textId="77777777" w:rsidR="00812612" w:rsidRDefault="00812612" w:rsidP="00F57A3B">
      <w:r>
        <w:separator/>
      </w:r>
    </w:p>
  </w:endnote>
  <w:endnote w:type="continuationSeparator" w:id="0">
    <w:p w14:paraId="5D77FB9E" w14:textId="77777777" w:rsidR="00812612" w:rsidRDefault="0081261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F80AE" w14:textId="77777777" w:rsidR="00812612" w:rsidRDefault="00812612" w:rsidP="00F57A3B">
      <w:r>
        <w:separator/>
      </w:r>
    </w:p>
  </w:footnote>
  <w:footnote w:type="continuationSeparator" w:id="0">
    <w:p w14:paraId="4CBF11C1" w14:textId="77777777" w:rsidR="00812612" w:rsidRDefault="0081261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1BA4"/>
    <w:rsid w:val="002B45EA"/>
    <w:rsid w:val="00335779"/>
    <w:rsid w:val="00495F9D"/>
    <w:rsid w:val="004A7A57"/>
    <w:rsid w:val="00541C18"/>
    <w:rsid w:val="00580384"/>
    <w:rsid w:val="0069423E"/>
    <w:rsid w:val="00812612"/>
    <w:rsid w:val="00831ADE"/>
    <w:rsid w:val="00841F25"/>
    <w:rsid w:val="009364D9"/>
    <w:rsid w:val="00A07859"/>
    <w:rsid w:val="00A43F5B"/>
    <w:rsid w:val="00DC15D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fred Geoffrey Okiria</cp:lastModifiedBy>
  <cp:revision>2</cp:revision>
  <dcterms:created xsi:type="dcterms:W3CDTF">2022-09-15T17:29:00Z</dcterms:created>
  <dcterms:modified xsi:type="dcterms:W3CDTF">2022-09-15T17:29:00Z</dcterms:modified>
</cp:coreProperties>
</file>